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A97F9" w14:textId="759E5806" w:rsidR="003D0899" w:rsidRDefault="003D0899" w:rsidP="003D0899">
      <w:pPr>
        <w:rPr>
          <w:b/>
          <w:bCs/>
        </w:rPr>
      </w:pPr>
      <w:r>
        <w:rPr>
          <w:b/>
          <w:bCs/>
        </w:rPr>
        <w:t>SUPPLEMENTAL MATERIAL</w:t>
      </w:r>
    </w:p>
    <w:p w14:paraId="3FC817ED" w14:textId="77777777" w:rsidR="003D0899" w:rsidRDefault="003D0899" w:rsidP="003D0899">
      <w:pPr>
        <w:rPr>
          <w:b/>
          <w:bCs/>
        </w:rPr>
      </w:pPr>
      <w:r>
        <w:rPr>
          <w:b/>
          <w:bCs/>
        </w:rPr>
        <w:t>Analysis of CD4</w:t>
      </w:r>
      <w:r>
        <w:rPr>
          <w:b/>
          <w:bCs/>
          <w:vertAlign w:val="superscript"/>
        </w:rPr>
        <w:t xml:space="preserve">+ </w:t>
      </w:r>
      <w:r>
        <w:rPr>
          <w:b/>
          <w:bCs/>
        </w:rPr>
        <w:t>T-cell counts in patient samples from the TB disease population in Burkina Faso</w:t>
      </w:r>
    </w:p>
    <w:p w14:paraId="7A4ABB68" w14:textId="5AB717C2" w:rsidR="003D0899" w:rsidRDefault="003D0899" w:rsidP="003D0899">
      <w:r>
        <w:t>Low TB1</w:t>
      </w:r>
      <w:r w:rsidR="00E505CD">
        <w:t>, TB</w:t>
      </w:r>
      <w:r>
        <w:t>2 antigen and MIT-NIL IFN-</w:t>
      </w:r>
      <w:r>
        <w:rPr>
          <w:rFonts w:cstheme="minorHAnsi"/>
        </w:rPr>
        <w:t>γ</w:t>
      </w:r>
      <w:r>
        <w:t xml:space="preserve"> responses resulted in indeterminate QFT-Plus results in the TB disease population</w:t>
      </w:r>
      <w:r w:rsidR="00DE78FF">
        <w:t>.</w:t>
      </w:r>
      <w:r>
        <w:t xml:space="preserve"> </w:t>
      </w:r>
      <w:r w:rsidR="00DE78FF">
        <w:t>T</w:t>
      </w:r>
      <w:r>
        <w:t>herefore, the number of CD4</w:t>
      </w:r>
      <w:r>
        <w:rPr>
          <w:vertAlign w:val="superscript"/>
        </w:rPr>
        <w:t xml:space="preserve">+ </w:t>
      </w:r>
      <w:r>
        <w:t>T cells was analyzed in the TB disease patient samples from the Burkina Faso location. Higher IFN-</w:t>
      </w:r>
      <w:r>
        <w:rPr>
          <w:rFonts w:cstheme="minorHAnsi"/>
        </w:rPr>
        <w:t>γ</w:t>
      </w:r>
      <w:r>
        <w:t xml:space="preserve"> values in the AG-NIL and MIT-NIL samples were detected with the VIDAS</w:t>
      </w:r>
      <w:r>
        <w:rPr>
          <w:b/>
          <w:bCs/>
        </w:rPr>
        <w:t>®</w:t>
      </w:r>
      <w:r>
        <w:t xml:space="preserve"> TB-IGRA compared with the QFT-Plus TB1</w:t>
      </w:r>
      <w:r w:rsidR="009E099C">
        <w:t>, TB</w:t>
      </w:r>
      <w:r>
        <w:t>2 and MIT-NIL samples, respectively, regardless of CD4</w:t>
      </w:r>
      <w:r>
        <w:rPr>
          <w:vertAlign w:val="superscript"/>
        </w:rPr>
        <w:t xml:space="preserve">+ </w:t>
      </w:r>
      <w:r>
        <w:t xml:space="preserve">T-cell counts (Supplemental Figure </w:t>
      </w:r>
      <w:r w:rsidR="00F66FC2">
        <w:t>1</w:t>
      </w:r>
      <w:r>
        <w:t>). Therefore, no correlation between the number of CD4</w:t>
      </w:r>
      <w:r>
        <w:rPr>
          <w:vertAlign w:val="superscript"/>
        </w:rPr>
        <w:t xml:space="preserve">+ </w:t>
      </w:r>
      <w:r>
        <w:t>T cells present in the patient samples and the extent of the IFN-</w:t>
      </w:r>
      <w:r>
        <w:rPr>
          <w:rFonts w:cstheme="minorHAnsi"/>
        </w:rPr>
        <w:t>γ</w:t>
      </w:r>
      <w:r>
        <w:t xml:space="preserve"> responses was observed, suggesting that the higher sensitivity of the VIDAS</w:t>
      </w:r>
      <w:r>
        <w:rPr>
          <w:b/>
          <w:bCs/>
        </w:rPr>
        <w:t>®</w:t>
      </w:r>
      <w:r>
        <w:t xml:space="preserve"> TB-IGRA was most likely due to design optimization rather than the number of CD4</w:t>
      </w:r>
      <w:r>
        <w:rPr>
          <w:vertAlign w:val="superscript"/>
        </w:rPr>
        <w:t xml:space="preserve">+ </w:t>
      </w:r>
      <w:r>
        <w:t xml:space="preserve">T cells in the patient samples. </w:t>
      </w:r>
    </w:p>
    <w:p w14:paraId="20048AFB" w14:textId="77777777" w:rsidR="003D0899" w:rsidRDefault="003D0899" w:rsidP="003D0899">
      <w:pPr>
        <w:rPr>
          <w:b/>
          <w:bCs/>
        </w:rPr>
      </w:pPr>
      <w:r>
        <w:rPr>
          <w:b/>
          <w:bCs/>
        </w:rPr>
        <w:t>Characteristics of Burkina Faso patients with TB disease</w:t>
      </w:r>
    </w:p>
    <w:p w14:paraId="158AB4F3" w14:textId="6A929BE9" w:rsidR="00034D67" w:rsidRPr="00753E4F" w:rsidRDefault="003D0899" w:rsidP="00034D67">
      <w:r>
        <w:t>Various characteristics were observed in the patients from the Burkina Faso location</w:t>
      </w:r>
      <w:r w:rsidR="00F66FC2">
        <w:t xml:space="preserve"> (Supplemental Table 1)</w:t>
      </w:r>
      <w:r>
        <w:t>. Specifically, there was a high presence of parasitic infections and fecal yeast in these patients. Of the patients with TB disease, approximately 25% had parasitic infections and approximately 52% had yeast in their fecal samples. Likewise, approximately 21% of the high-risk patients had parasitic infections and approximately 59% exhibited yeast in their fecal samples. Additionally, nearly half (49%) of the Burkina Faso patients with TB disease had low BMIs (&lt;18.5 kg/m</w:t>
      </w:r>
      <w:r>
        <w:rPr>
          <w:vertAlign w:val="superscript"/>
        </w:rPr>
        <w:t>2</w:t>
      </w:r>
      <w:r>
        <w:t xml:space="preserve">), possibly indicating malnutrition. Thus, the low sensitivity of the QFT-Plus in detecting TB infection and disease in these </w:t>
      </w:r>
      <w:proofErr w:type="gramStart"/>
      <w:r>
        <w:t>particular patient</w:t>
      </w:r>
      <w:proofErr w:type="gramEnd"/>
      <w:r>
        <w:t xml:space="preserve"> demographics may be at least partially attributed to the poor health status of these patients. </w:t>
      </w:r>
    </w:p>
    <w:p w14:paraId="054C9CF5" w14:textId="00FB9C40" w:rsidR="00034D67" w:rsidRDefault="00034D67" w:rsidP="00034D67">
      <w:r>
        <w:rPr>
          <w:b/>
          <w:bCs/>
        </w:rPr>
        <w:t xml:space="preserve">Supplemental Figure </w:t>
      </w:r>
      <w:r w:rsidR="00753E4F">
        <w:rPr>
          <w:b/>
          <w:bCs/>
        </w:rPr>
        <w:t>1</w:t>
      </w:r>
      <w:r>
        <w:rPr>
          <w:b/>
          <w:bCs/>
        </w:rPr>
        <w:t xml:space="preserve">. </w:t>
      </w:r>
      <w:r>
        <w:t>Analysis of CD4</w:t>
      </w:r>
      <w:r w:rsidRPr="00E92B15">
        <w:rPr>
          <w:vertAlign w:val="superscript"/>
        </w:rPr>
        <w:t>+</w:t>
      </w:r>
      <w:r>
        <w:t xml:space="preserve"> T-cell densities in patient samples from the tuberculosis disease population in Burkina Faso. </w:t>
      </w:r>
      <w:r>
        <w:rPr>
          <w:b/>
          <w:bCs/>
        </w:rPr>
        <w:t xml:space="preserve">A. </w:t>
      </w:r>
      <w:r>
        <w:t>Interferon-</w:t>
      </w:r>
      <w:r>
        <w:rPr>
          <w:rFonts w:cstheme="minorHAnsi"/>
        </w:rPr>
        <w:t>γ</w:t>
      </w:r>
      <w:r>
        <w:t xml:space="preserve"> (IFN-</w:t>
      </w:r>
      <w:r>
        <w:rPr>
          <w:rFonts w:cstheme="minorHAnsi"/>
        </w:rPr>
        <w:t xml:space="preserve">γ) concentrations in </w:t>
      </w:r>
      <w:r>
        <w:t>patient samples stratified by CD4</w:t>
      </w:r>
      <w:r w:rsidRPr="00B204A0">
        <w:rPr>
          <w:vertAlign w:val="superscript"/>
        </w:rPr>
        <w:t>+</w:t>
      </w:r>
      <w:r>
        <w:t xml:space="preserve"> T-cell numbers</w:t>
      </w:r>
      <w:r w:rsidR="000C21D9">
        <w:t xml:space="preserve"> for AG-</w:t>
      </w:r>
      <w:r w:rsidR="008621A5">
        <w:t>NIL and MIT-NIL results</w:t>
      </w:r>
      <w:r>
        <w:t xml:space="preserve">. </w:t>
      </w:r>
      <w:r>
        <w:rPr>
          <w:b/>
          <w:bCs/>
        </w:rPr>
        <w:t xml:space="preserve">B. </w:t>
      </w:r>
      <w:r>
        <w:t>Percentage of patients with tuberculosis disease according to CD4</w:t>
      </w:r>
      <w:r w:rsidRPr="00E92B15">
        <w:rPr>
          <w:vertAlign w:val="superscript"/>
        </w:rPr>
        <w:t xml:space="preserve">+ </w:t>
      </w:r>
      <w:r>
        <w:t xml:space="preserve">T-cell numbers. </w:t>
      </w:r>
    </w:p>
    <w:p w14:paraId="672E0BD6" w14:textId="77777777" w:rsidR="00034D67" w:rsidRDefault="00034D67" w:rsidP="00034D67">
      <w:pPr>
        <w:rPr>
          <w:b/>
          <w:bCs/>
        </w:rPr>
      </w:pPr>
    </w:p>
    <w:p w14:paraId="6C8910B8" w14:textId="77777777" w:rsidR="00034D67" w:rsidRPr="00215411" w:rsidRDefault="00034D67" w:rsidP="00034D67">
      <w:pPr>
        <w:pStyle w:val="Paragraphedeliste"/>
        <w:numPr>
          <w:ilvl w:val="0"/>
          <w:numId w:val="1"/>
        </w:numPr>
        <w:rPr>
          <w:b/>
          <w:bCs/>
        </w:rPr>
      </w:pPr>
    </w:p>
    <w:p w14:paraId="615345F9" w14:textId="77777777" w:rsidR="00034D67" w:rsidRDefault="00034D67" w:rsidP="00034D67">
      <w:pPr>
        <w:rPr>
          <w:b/>
          <w:bCs/>
        </w:rPr>
      </w:pPr>
      <w:r>
        <w:rPr>
          <w:rFonts w:ascii="Arial" w:hAnsi="Arial" w:cs="Arial"/>
          <w:noProof/>
          <w:color w:val="000000"/>
          <w:sz w:val="20"/>
          <w:szCs w:val="20"/>
          <w:lang w:val="fr-FR" w:eastAsia="zh-CN" w:bidi="th-TH"/>
        </w:rPr>
        <w:drawing>
          <wp:inline distT="0" distB="0" distL="0" distR="0" wp14:anchorId="6EB9F4BC" wp14:editId="6EEEBD04">
            <wp:extent cx="3803904" cy="2852928"/>
            <wp:effectExtent l="0" t="0" r="6350" b="5080"/>
            <wp:docPr id="18" name="Image 18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 descr="img0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904" cy="2852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04749" w14:textId="77777777" w:rsidR="00034D67" w:rsidRDefault="00034D67" w:rsidP="00034D67">
      <w:pPr>
        <w:rPr>
          <w:b/>
          <w:bCs/>
        </w:rPr>
      </w:pPr>
      <w:r>
        <w:rPr>
          <w:rFonts w:ascii="Arial" w:hAnsi="Arial" w:cs="Arial"/>
          <w:noProof/>
          <w:color w:val="000000"/>
          <w:sz w:val="20"/>
          <w:szCs w:val="20"/>
          <w:lang w:val="fr-FR" w:eastAsia="zh-CN" w:bidi="th-TH"/>
        </w:rPr>
        <w:lastRenderedPageBreak/>
        <w:drawing>
          <wp:inline distT="0" distB="0" distL="0" distR="0" wp14:anchorId="57D631DF" wp14:editId="4F4415BF">
            <wp:extent cx="3803904" cy="2852928"/>
            <wp:effectExtent l="0" t="0" r="6350" b="5080"/>
            <wp:docPr id="27" name="Image 19" descr="im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img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904" cy="2852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B8F97" w14:textId="77777777" w:rsidR="00034D67" w:rsidRPr="00215411" w:rsidRDefault="00034D67" w:rsidP="00034D67">
      <w:pPr>
        <w:pStyle w:val="Paragraphedeliste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 </w:t>
      </w:r>
    </w:p>
    <w:tbl>
      <w:tblPr>
        <w:tblW w:w="74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39"/>
        <w:gridCol w:w="3426"/>
      </w:tblGrid>
      <w:tr w:rsidR="00034D67" w:rsidRPr="00B324F0" w14:paraId="5E16E6C8" w14:textId="77777777" w:rsidTr="00AB7EC1">
        <w:trPr>
          <w:trHeight w:val="288"/>
        </w:trPr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B0660E" w14:textId="77777777" w:rsidR="00034D67" w:rsidRPr="00A82A23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82A23">
              <w:rPr>
                <w:rFonts w:eastAsia="Times New Roman" w:cs="Times New Roman"/>
                <w:color w:val="000000"/>
              </w:rPr>
              <w:t>Population recruited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47E488" w14:textId="77777777" w:rsidR="00034D67" w:rsidRPr="00B324F0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uberculosis disease</w:t>
            </w:r>
            <w:r w:rsidRPr="00B324F0">
              <w:rPr>
                <w:rFonts w:eastAsia="Times New Roman" w:cs="Times New Roman"/>
                <w:color w:val="000000"/>
              </w:rPr>
              <w:t xml:space="preserve"> (Burkina Faso)</w:t>
            </w:r>
          </w:p>
        </w:tc>
      </w:tr>
      <w:tr w:rsidR="00034D67" w:rsidRPr="0099191B" w14:paraId="407D9256" w14:textId="77777777" w:rsidTr="00AB7EC1">
        <w:trPr>
          <w:trHeight w:val="288"/>
        </w:trPr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A07B65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Study population, N (%)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AAAB62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01 (100%)</w:t>
            </w:r>
          </w:p>
        </w:tc>
      </w:tr>
      <w:tr w:rsidR="00034D67" w:rsidRPr="0099191B" w14:paraId="186C61FE" w14:textId="77777777" w:rsidTr="00AB7EC1">
        <w:trPr>
          <w:trHeight w:val="288"/>
        </w:trPr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63CEE0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Level of CD4</w:t>
            </w:r>
            <w:r w:rsidRPr="0099191B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99191B">
              <w:rPr>
                <w:rFonts w:eastAsia="Times New Roman" w:cs="Times New Roman"/>
                <w:color w:val="000000"/>
              </w:rPr>
              <w:t xml:space="preserve"> T cells, N (%)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0434DB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14:paraId="4ABFDDB7" w14:textId="77777777" w:rsidTr="00AB7EC1">
        <w:trPr>
          <w:trHeight w:val="288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F81C1A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&lt;500 cells/mm</w:t>
            </w:r>
            <w:r w:rsidRPr="0099191B">
              <w:rPr>
                <w:rFonts w:eastAsia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95AC838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20 (19.8%)</w:t>
            </w:r>
          </w:p>
        </w:tc>
      </w:tr>
      <w:tr w:rsidR="00034D67" w:rsidRPr="0099191B" w14:paraId="2FCF0B9B" w14:textId="77777777" w:rsidTr="00AB7EC1">
        <w:trPr>
          <w:trHeight w:val="288"/>
        </w:trPr>
        <w:tc>
          <w:tcPr>
            <w:tcW w:w="403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A9995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  <w:u w:val="single"/>
              </w:rPr>
              <w:t>&gt;</w:t>
            </w:r>
            <w:r w:rsidRPr="0099191B">
              <w:rPr>
                <w:rFonts w:eastAsia="Times New Roman" w:cs="Times New Roman"/>
                <w:color w:val="000000"/>
              </w:rPr>
              <w:t>500 cells/mm</w:t>
            </w:r>
            <w:r w:rsidRPr="0099191B">
              <w:rPr>
                <w:rFonts w:eastAsia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342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E6D3D22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53 (52.5%)</w:t>
            </w:r>
          </w:p>
        </w:tc>
      </w:tr>
      <w:tr w:rsidR="00034D67" w:rsidRPr="0099191B" w14:paraId="19D8E162" w14:textId="77777777" w:rsidTr="00AB7EC1">
        <w:trPr>
          <w:trHeight w:val="288"/>
        </w:trPr>
        <w:tc>
          <w:tcPr>
            <w:tcW w:w="4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FD1360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Unknown</w:t>
            </w: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BDD0A16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28 (27.7%)</w:t>
            </w:r>
          </w:p>
        </w:tc>
      </w:tr>
    </w:tbl>
    <w:p w14:paraId="304B3BF4" w14:textId="77777777" w:rsidR="00034D67" w:rsidRPr="00215411" w:rsidRDefault="00034D67" w:rsidP="00034D67">
      <w:pPr>
        <w:rPr>
          <w:b/>
          <w:bCs/>
        </w:rPr>
      </w:pPr>
    </w:p>
    <w:p w14:paraId="5147C0D4" w14:textId="77777777" w:rsidR="00034D67" w:rsidRDefault="00034D67" w:rsidP="00034D67">
      <w:pPr>
        <w:rPr>
          <w:b/>
          <w:bCs/>
        </w:rPr>
      </w:pPr>
      <w:r>
        <w:rPr>
          <w:b/>
          <w:bCs/>
        </w:rPr>
        <w:t>SUPPLEMENTAL TABLES</w:t>
      </w:r>
    </w:p>
    <w:p w14:paraId="48BD5FE7" w14:textId="77777777" w:rsidR="00034D67" w:rsidRDefault="00034D67" w:rsidP="00034D67">
      <w:pPr>
        <w:rPr>
          <w:b/>
          <w:bCs/>
        </w:rPr>
      </w:pPr>
      <w:r>
        <w:rPr>
          <w:b/>
          <w:bCs/>
        </w:rPr>
        <w:t xml:space="preserve">Supplemental Table 1. </w:t>
      </w:r>
      <w:r>
        <w:t>Demographics and additional information collected from patients included in the study.</w:t>
      </w: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701"/>
        <w:gridCol w:w="2126"/>
        <w:gridCol w:w="2693"/>
      </w:tblGrid>
      <w:tr w:rsidR="00034D67" w:rsidRPr="0099191B" w14:paraId="4FC74271" w14:textId="77777777" w:rsidTr="00AB7EC1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076C" w14:textId="77777777" w:rsidR="00034D67" w:rsidRPr="00B324F0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324F0">
              <w:rPr>
                <w:rFonts w:eastAsia="Times New Roman" w:cs="Times New Roman"/>
                <w:b/>
                <w:bCs/>
                <w:color w:val="000000"/>
              </w:rPr>
              <w:t>Populations recrui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804B" w14:textId="77777777" w:rsidR="00034D67" w:rsidRPr="00A31089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B324F0">
              <w:rPr>
                <w:rFonts w:eastAsia="Times New Roman" w:cs="Times New Roman"/>
                <w:b/>
                <w:bCs/>
                <w:color w:val="000000"/>
              </w:rPr>
              <w:t>L</w:t>
            </w:r>
            <w:r w:rsidRPr="00A31089">
              <w:rPr>
                <w:rFonts w:eastAsia="Times New Roman" w:cs="Times New Roman"/>
                <w:b/>
                <w:bCs/>
                <w:color w:val="000000"/>
              </w:rPr>
              <w:t>ow-risk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90B7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22148">
              <w:rPr>
                <w:rFonts w:eastAsia="Times New Roman" w:cs="Times New Roman"/>
                <w:b/>
                <w:bCs/>
                <w:color w:val="000000"/>
              </w:rPr>
              <w:t>H</w:t>
            </w:r>
            <w:r w:rsidRPr="0099191B">
              <w:rPr>
                <w:rFonts w:eastAsia="Times New Roman" w:cs="Times New Roman"/>
                <w:b/>
                <w:bCs/>
                <w:color w:val="000000"/>
              </w:rPr>
              <w:t>igh-risk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A3A8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Tuberculosis disease</w:t>
            </w:r>
          </w:p>
        </w:tc>
      </w:tr>
      <w:tr w:rsidR="00034D67" w:rsidRPr="0099191B" w14:paraId="772FF1BE" w14:textId="77777777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BDC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Study population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FF4B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C553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62 (100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DC45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07 (100%)</w:t>
            </w:r>
          </w:p>
        </w:tc>
      </w:tr>
      <w:tr w:rsidR="00034D67" w:rsidRPr="0099191B" w14:paraId="38532E15" w14:textId="77777777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0C73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Age in years, median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4628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36 (18–67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5715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37 (6–73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7F59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37 (13–82) </w:t>
            </w:r>
          </w:p>
        </w:tc>
      </w:tr>
      <w:tr w:rsidR="00034D67" w:rsidRPr="0099191B" w14:paraId="69C0E60C" w14:textId="77777777" w:rsidTr="00AB7EC1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B0A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Sex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968B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2717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79F7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14:paraId="1F3AE937" w14:textId="77777777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5B2A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16F3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70 (59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4710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73 (45.1%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020A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86 (80.4%) </w:t>
            </w:r>
          </w:p>
        </w:tc>
      </w:tr>
      <w:tr w:rsidR="00034D67" w:rsidRPr="0099191B" w14:paraId="1D4C70CB" w14:textId="77777777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A392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E18B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 47 (40.2%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729B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89 (54.9%)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675E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21 (19.6%)</w:t>
            </w:r>
          </w:p>
        </w:tc>
      </w:tr>
      <w:tr w:rsidR="00034D67" w:rsidRPr="0099191B" w14:paraId="71120B00" w14:textId="77777777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E7F3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umber provided by loca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24B3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D58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32A0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14:paraId="4BE8F065" w14:textId="77777777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E7E6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Ouagadougou, Burkina Fa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47C9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ACB5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90 (55.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688F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01 (94.4%)</w:t>
            </w:r>
          </w:p>
        </w:tc>
      </w:tr>
      <w:tr w:rsidR="00034D67" w:rsidRPr="0099191B" w14:paraId="51A46937" w14:textId="77777777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203E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ewark, NJ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C44A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1595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72 (44.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F900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4 (3.7%)</w:t>
            </w:r>
          </w:p>
        </w:tc>
      </w:tr>
      <w:tr w:rsidR="00034D67" w:rsidRPr="0099191B" w14:paraId="561CD51D" w14:textId="77777777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3242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Paris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C832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052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4F1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9191B">
              <w:rPr>
                <w:rFonts w:eastAsia="Times New Roman" w:cs="Times New Roman"/>
              </w:rPr>
              <w:t>2 (1.9%)</w:t>
            </w:r>
          </w:p>
        </w:tc>
      </w:tr>
      <w:tr w:rsidR="00034D67" w:rsidRPr="0099191B" w14:paraId="4461C6EC" w14:textId="77777777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A1C3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Lyon, Fr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282B7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8E42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4368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034D67" w:rsidRPr="0099191B" w14:paraId="68AF0FB8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12EA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Rac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8A47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9597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ACDA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14:paraId="3E2C975E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EEA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Ouagadougou, Burkina Fa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F462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1A68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90 (56%) Africans a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FA93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01 (94.4%) Africans</w:t>
            </w:r>
          </w:p>
        </w:tc>
      </w:tr>
      <w:tr w:rsidR="00034D67" w:rsidRPr="0099191B" w14:paraId="1DEA3436" w14:textId="77777777" w:rsidTr="00AB7EC1">
        <w:trPr>
          <w:trHeight w:val="804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D34E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lastRenderedPageBreak/>
              <w:t>Newark, NJ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2F3A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AA062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72 (44%) Americans, including 9 Asians, 21 Blacks/African Americans, and 42 Whit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7A10D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4 (3.7 %) Americans, including 3 Whites and 1 Black/African American</w:t>
            </w:r>
          </w:p>
        </w:tc>
      </w:tr>
      <w:tr w:rsidR="00034D67" w:rsidRPr="0099191B" w14:paraId="134F52FC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AFD8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Paris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BC19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E1A0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8918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2 (1.9%) Africans</w:t>
            </w:r>
          </w:p>
        </w:tc>
      </w:tr>
      <w:tr w:rsidR="00034D67" w:rsidRPr="0099191B" w14:paraId="7EE51025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4B49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Lyon, Fr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2322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B39B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1C7F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034D67" w:rsidRPr="0099191B" w14:paraId="3E7B61F1" w14:textId="77777777" w:rsidTr="00AB7EC1">
        <w:trPr>
          <w:trHeight w:val="9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5DBE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Ethnicity (US ONL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1711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7C73B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72 (44%) Americans, including 42 Hispanics/Latinos and 30 Non-Hispanics/Latino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31D64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4 (4%) Americans, including 3 Hispanics/Latinos and 1 Non-Hispanic/Latino</w:t>
            </w:r>
          </w:p>
        </w:tc>
      </w:tr>
      <w:tr w:rsidR="00034D67" w:rsidRPr="0099191B" w14:paraId="60784F5A" w14:textId="77777777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2183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Location of </w:t>
            </w:r>
            <w:r>
              <w:rPr>
                <w:rFonts w:eastAsia="Times New Roman" w:cs="Times New Roman"/>
                <w:color w:val="000000"/>
              </w:rPr>
              <w:t>tuberculosis disease</w:t>
            </w:r>
            <w:r w:rsidRPr="0099191B">
              <w:rPr>
                <w:rFonts w:eastAsia="Times New Roman" w:cs="Times New Roman"/>
                <w:color w:val="000000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5297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846F1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6E75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14:paraId="04F97A00" w14:textId="77777777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092A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Pulmon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3F16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1CFE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F944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104 (97.2%) </w:t>
            </w:r>
          </w:p>
        </w:tc>
      </w:tr>
      <w:tr w:rsidR="00034D67" w:rsidRPr="0099191B" w14:paraId="2E350F60" w14:textId="77777777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12B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Extra-pulmona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B419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2264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FAD1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3* (2.8%)</w:t>
            </w:r>
          </w:p>
        </w:tc>
      </w:tr>
      <w:tr w:rsidR="00034D67" w:rsidRPr="0099191B" w14:paraId="43DE3E79" w14:textId="77777777" w:rsidTr="00AB7EC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9B7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99191B">
              <w:rPr>
                <w:rFonts w:eastAsia="Times New Roman" w:cs="Times New Roman"/>
                <w:i/>
                <w:iCs/>
                <w:color w:val="000000"/>
              </w:rPr>
              <w:t>* 1 Bone, 1 cervical, 1 nod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B413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F015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0B6E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034D67" w:rsidRPr="0099191B" w14:paraId="54A566F4" w14:textId="77777777" w:rsidTr="00AB7EC1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8BB0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HIV status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AFB6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AB9D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7F59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14:paraId="077EFB48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6E96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696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5AE2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2 (1%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5350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034D67" w:rsidRPr="0099191B" w14:paraId="64698222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BD1E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F812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B204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100 (62%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175F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107 (100%) </w:t>
            </w:r>
          </w:p>
        </w:tc>
      </w:tr>
      <w:tr w:rsidR="00034D67" w:rsidRPr="0099191B" w14:paraId="00DE885F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3E66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A60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EFC7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60 (37%)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81D5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034D67" w:rsidRPr="0099191B" w14:paraId="6934CB49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5CA1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BCG vaccina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8E90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1C48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B433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14:paraId="386A0ED8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A9A8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485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98F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114 (70%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D1CB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61 (57%)</w:t>
            </w:r>
          </w:p>
        </w:tc>
      </w:tr>
      <w:tr w:rsidR="00034D67" w:rsidRPr="0099191B" w14:paraId="263C47A7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53DA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B4CD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F7CF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 35 (22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AA26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8 (7.5%) </w:t>
            </w:r>
          </w:p>
        </w:tc>
      </w:tr>
      <w:tr w:rsidR="00034D67" w:rsidRPr="0099191B" w14:paraId="05AC8423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8EF5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3D2D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97AD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13 (8%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A7C2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38 (35.5%) </w:t>
            </w:r>
          </w:p>
        </w:tc>
      </w:tr>
      <w:tr w:rsidR="00034D67" w:rsidRPr="0099191B" w14:paraId="610E9EF2" w14:textId="77777777" w:rsidTr="00AB7EC1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F134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Diabetes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4476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4447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105D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14:paraId="086FC356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8601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90E8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E521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8 (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FC75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 (1%)</w:t>
            </w:r>
          </w:p>
        </w:tc>
      </w:tr>
      <w:tr w:rsidR="00034D67" w:rsidRPr="0099191B" w14:paraId="628A382D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81E0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3ABA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CEEF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54 (9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66B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06 (99%)</w:t>
            </w:r>
          </w:p>
        </w:tc>
      </w:tr>
      <w:tr w:rsidR="00034D67" w:rsidRPr="0099191B" w14:paraId="7574D72F" w14:textId="77777777" w:rsidTr="00AB7EC1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F62E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Autoimmune diseases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28C4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A9F8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3C7F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14:paraId="19B18391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1A71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17F9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8AC3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3 (2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5CD7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 (1%)</w:t>
            </w:r>
          </w:p>
        </w:tc>
      </w:tr>
      <w:tr w:rsidR="00034D67" w:rsidRPr="0099191B" w14:paraId="419CE007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14E3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1FAF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4089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59 (98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97F1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06 (99%)</w:t>
            </w:r>
          </w:p>
        </w:tc>
      </w:tr>
      <w:tr w:rsidR="00034D67" w:rsidRPr="0099191B" w14:paraId="22BD7C4C" w14:textId="77777777" w:rsidTr="00AB7EC1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4077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Infectious diseases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D97D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7C76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6BA5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14:paraId="5DB54947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43E7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DC05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8343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2 ( 1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53D7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3 (3%)</w:t>
            </w:r>
          </w:p>
        </w:tc>
      </w:tr>
      <w:tr w:rsidR="00034D67" w:rsidRPr="0099191B" w14:paraId="08253605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1179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F8EB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1E6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60 (99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E0E9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04 (97%)</w:t>
            </w:r>
          </w:p>
        </w:tc>
      </w:tr>
      <w:tr w:rsidR="00034D67" w:rsidRPr="0099191B" w14:paraId="2AEBCB47" w14:textId="77777777" w:rsidTr="00AB7EC1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1C89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Other pathologies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6886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8B5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287B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14:paraId="3BEC1D9C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3F68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3FBD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1007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24 (1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9245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3 (12%)</w:t>
            </w:r>
          </w:p>
        </w:tc>
      </w:tr>
      <w:tr w:rsidR="00034D67" w:rsidRPr="0099191B" w14:paraId="0C5D814D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BA84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59C8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22FF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38 (8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8C92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94 (88%)</w:t>
            </w:r>
          </w:p>
        </w:tc>
      </w:tr>
      <w:tr w:rsidR="00034D67" w:rsidRPr="0099191B" w14:paraId="33F70424" w14:textId="77777777" w:rsidTr="00AB7EC1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2CA7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Antibiotic treatments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0007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BBA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98FD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14:paraId="63214B46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B7F0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4A61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3D0F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3 (2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4FC7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06 (99%)</w:t>
            </w:r>
          </w:p>
        </w:tc>
      </w:tr>
      <w:tr w:rsidR="00034D67" w:rsidRPr="0099191B" w14:paraId="7E5EBD6C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AF4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BB8B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A187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59 (98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B6A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 (1%)</w:t>
            </w:r>
          </w:p>
        </w:tc>
      </w:tr>
      <w:tr w:rsidR="00034D67" w:rsidRPr="0099191B" w14:paraId="00145931" w14:textId="77777777" w:rsidTr="00AB7EC1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C961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Immunosuppressive treatments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4C80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C887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D0F7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14:paraId="7560CECA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6EE4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DC3F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45EF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 (1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D4FE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034D67" w:rsidRPr="0099191B" w14:paraId="34B272F6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1645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0459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956A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61 (99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B723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07 (100%)</w:t>
            </w:r>
          </w:p>
        </w:tc>
      </w:tr>
      <w:tr w:rsidR="00034D67" w:rsidRPr="0099191B" w14:paraId="1DCB272B" w14:textId="77777777" w:rsidTr="00AB7EC1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1884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Pain treatment (analgesics)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4EEE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C52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F21D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14:paraId="7E015C67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4DED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lastRenderedPageBreak/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4481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E6A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5 (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3E36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 (10.3%)</w:t>
            </w:r>
          </w:p>
        </w:tc>
      </w:tr>
      <w:tr w:rsidR="00034D67" w:rsidRPr="0099191B" w14:paraId="6A0F6F4C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E3DE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6648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CBF8F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57 (97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9DE6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96 (89.7%)</w:t>
            </w:r>
          </w:p>
        </w:tc>
      </w:tr>
      <w:tr w:rsidR="00034D67" w:rsidRPr="0099191B" w14:paraId="510DBB68" w14:textId="77777777" w:rsidTr="00AB7EC1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A247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Other treatments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7EA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5025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761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14:paraId="07B0FDB9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5735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383C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478A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21 (1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48C8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4 (13%)</w:t>
            </w:r>
          </w:p>
        </w:tc>
      </w:tr>
      <w:tr w:rsidR="00034D67" w:rsidRPr="0099191B" w14:paraId="1EAB3D6E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4640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C6E2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D0CD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41 (87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1653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93 (87%)</w:t>
            </w:r>
          </w:p>
        </w:tc>
      </w:tr>
      <w:tr w:rsidR="00034D67" w:rsidRPr="0099191B" w14:paraId="171D4959" w14:textId="77777777" w:rsidTr="00AB7EC1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5F2F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TST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46B8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E6F9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A80A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14:paraId="3FC1E627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9A45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3916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C9AD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35 (22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ACAB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 (1%)</w:t>
            </w:r>
          </w:p>
        </w:tc>
      </w:tr>
      <w:tr w:rsidR="00034D67" w:rsidRPr="0099191B" w14:paraId="4B782C7D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2B55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0219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8 (1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1E9F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 123 (76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93AE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03 (96%)</w:t>
            </w:r>
          </w:p>
        </w:tc>
      </w:tr>
      <w:tr w:rsidR="00034D67" w:rsidRPr="0099191B" w14:paraId="34675271" w14:textId="77777777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F8CAD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4BDCF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99 (8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29CCB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4 (2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F57B" w14:textId="77777777"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3 (3%)</w:t>
            </w:r>
          </w:p>
        </w:tc>
      </w:tr>
    </w:tbl>
    <w:p w14:paraId="7AD27BF5" w14:textId="77777777" w:rsidR="00034D67" w:rsidRPr="007F3242" w:rsidRDefault="00034D67" w:rsidP="00034D67"/>
    <w:sectPr w:rsidR="00034D67" w:rsidRPr="007F3242" w:rsidSect="00895CEF">
      <w:pgSz w:w="12240" w:h="15840"/>
      <w:pgMar w:top="1380" w:right="1325" w:bottom="1037" w:left="1325" w:header="0" w:footer="85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160830"/>
    <w:multiLevelType w:val="hybridMultilevel"/>
    <w:tmpl w:val="B13CD5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1804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4D67"/>
    <w:rsid w:val="00034D67"/>
    <w:rsid w:val="000C21D9"/>
    <w:rsid w:val="00205409"/>
    <w:rsid w:val="002058D0"/>
    <w:rsid w:val="00306BF5"/>
    <w:rsid w:val="003C155B"/>
    <w:rsid w:val="003D0899"/>
    <w:rsid w:val="00432FBA"/>
    <w:rsid w:val="004A7C14"/>
    <w:rsid w:val="004D5672"/>
    <w:rsid w:val="00500E32"/>
    <w:rsid w:val="00552268"/>
    <w:rsid w:val="00596B64"/>
    <w:rsid w:val="005E79AD"/>
    <w:rsid w:val="00620831"/>
    <w:rsid w:val="00653573"/>
    <w:rsid w:val="006967DB"/>
    <w:rsid w:val="006B157C"/>
    <w:rsid w:val="006F03E3"/>
    <w:rsid w:val="00753E4F"/>
    <w:rsid w:val="00801461"/>
    <w:rsid w:val="0083402C"/>
    <w:rsid w:val="008507F1"/>
    <w:rsid w:val="008621A5"/>
    <w:rsid w:val="00895CEF"/>
    <w:rsid w:val="008C1711"/>
    <w:rsid w:val="008D22DD"/>
    <w:rsid w:val="008E4371"/>
    <w:rsid w:val="00997418"/>
    <w:rsid w:val="009E099C"/>
    <w:rsid w:val="00AB0A58"/>
    <w:rsid w:val="00AE49F5"/>
    <w:rsid w:val="00C100C1"/>
    <w:rsid w:val="00C426FC"/>
    <w:rsid w:val="00DE78FF"/>
    <w:rsid w:val="00DF2BBF"/>
    <w:rsid w:val="00E505CD"/>
    <w:rsid w:val="00EB0427"/>
    <w:rsid w:val="00ED4037"/>
    <w:rsid w:val="00EF6C1B"/>
    <w:rsid w:val="00F27702"/>
    <w:rsid w:val="00F66FC2"/>
    <w:rsid w:val="00FE0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8B2A3"/>
  <w15:chartTrackingRefBased/>
  <w15:docId w15:val="{818FD5C6-E7B6-0E43-BF3F-D2B662B8E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D67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34D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2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5</Words>
  <Characters>3933</Characters>
  <Application>Microsoft Office Word</Application>
  <DocSecurity>0</DocSecurity>
  <Lines>32</Lines>
  <Paragraphs>9</Paragraphs>
  <ScaleCrop>false</ScaleCrop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 Writers</dc:creator>
  <cp:keywords/>
  <dc:description/>
  <cp:lastModifiedBy>PEASE Camille</cp:lastModifiedBy>
  <cp:revision>7</cp:revision>
  <dcterms:created xsi:type="dcterms:W3CDTF">2025-04-25T11:31:00Z</dcterms:created>
  <dcterms:modified xsi:type="dcterms:W3CDTF">2025-04-25T11:36:00Z</dcterms:modified>
</cp:coreProperties>
</file>